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BC34DD" w14:textId="046B9504" w:rsidR="0033799A" w:rsidRDefault="003A5E1D" w:rsidP="00001B07">
      <w:pPr>
        <w:jc w:val="center"/>
      </w:pPr>
      <w:r>
        <w:rPr>
          <w:noProof/>
        </w:rPr>
        <w:drawing>
          <wp:inline distT="0" distB="0" distL="0" distR="0" wp14:anchorId="2E407F77" wp14:editId="31F4797B">
            <wp:extent cx="50292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gonist-Antagonist-PCA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7E97B5" w14:textId="77777777" w:rsidR="00C333EF" w:rsidRDefault="00C333EF" w:rsidP="00C333EF">
      <w:pPr>
        <w:spacing w:after="240" w:line="276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38DD9A31" w14:textId="77777777" w:rsidR="00DA1E68" w:rsidRPr="00DA1E68" w:rsidRDefault="00DA1E68" w:rsidP="00DA1E68">
      <w:pPr>
        <w:spacing w:after="240" w:line="276" w:lineRule="auto"/>
        <w:jc w:val="both"/>
        <w:rPr>
          <w:rFonts w:ascii="Times New Roman" w:hAnsi="Times New Roman" w:cs="Times New Roman"/>
        </w:rPr>
      </w:pPr>
      <w:r w:rsidRPr="00DA1E68">
        <w:rPr>
          <w:rFonts w:ascii="Times New Roman" w:hAnsi="Times New Roman" w:cs="Times New Roman"/>
          <w:b/>
          <w:bCs/>
        </w:rPr>
        <w:t xml:space="preserve">S3 Figure. Visualization of the technical replicates of agonist and antagonist compounds using Principal component analysis (PCA).  </w:t>
      </w:r>
      <w:r w:rsidRPr="00DA1E68">
        <w:rPr>
          <w:rFonts w:ascii="Times New Roman" w:hAnsi="Times New Roman" w:cs="Times New Roman"/>
        </w:rPr>
        <w:t>The percentage of variance explained by each component is provided in the axis labels in parenthesis.  The cumulative variance explained by these two components is 95.47%.</w:t>
      </w:r>
    </w:p>
    <w:p w14:paraId="58389257" w14:textId="724414C4" w:rsidR="00C333EF" w:rsidRDefault="00C333EF" w:rsidP="00DA1E68">
      <w:pPr>
        <w:spacing w:after="240" w:line="276" w:lineRule="auto"/>
        <w:jc w:val="both"/>
      </w:pPr>
    </w:p>
    <w:sectPr w:rsidR="00C333EF" w:rsidSect="00001C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B07"/>
    <w:rsid w:val="00000F40"/>
    <w:rsid w:val="00001B07"/>
    <w:rsid w:val="00001C2F"/>
    <w:rsid w:val="0000322C"/>
    <w:rsid w:val="00003B0A"/>
    <w:rsid w:val="00004B8D"/>
    <w:rsid w:val="00005286"/>
    <w:rsid w:val="00010CAA"/>
    <w:rsid w:val="000121A0"/>
    <w:rsid w:val="00013267"/>
    <w:rsid w:val="00015C80"/>
    <w:rsid w:val="00015FD0"/>
    <w:rsid w:val="000202EF"/>
    <w:rsid w:val="000219ED"/>
    <w:rsid w:val="0002371C"/>
    <w:rsid w:val="0003138A"/>
    <w:rsid w:val="000313CE"/>
    <w:rsid w:val="00031729"/>
    <w:rsid w:val="00033D8D"/>
    <w:rsid w:val="00042714"/>
    <w:rsid w:val="00053D13"/>
    <w:rsid w:val="00054755"/>
    <w:rsid w:val="00056FD7"/>
    <w:rsid w:val="00057E4F"/>
    <w:rsid w:val="00060930"/>
    <w:rsid w:val="00060952"/>
    <w:rsid w:val="00060972"/>
    <w:rsid w:val="00061700"/>
    <w:rsid w:val="00061987"/>
    <w:rsid w:val="000628D7"/>
    <w:rsid w:val="00063B46"/>
    <w:rsid w:val="00066782"/>
    <w:rsid w:val="00070D20"/>
    <w:rsid w:val="00071EC2"/>
    <w:rsid w:val="0007299F"/>
    <w:rsid w:val="000741A5"/>
    <w:rsid w:val="000753FE"/>
    <w:rsid w:val="000760A7"/>
    <w:rsid w:val="00076F22"/>
    <w:rsid w:val="000804B9"/>
    <w:rsid w:val="00087543"/>
    <w:rsid w:val="000879BE"/>
    <w:rsid w:val="00093759"/>
    <w:rsid w:val="000A63EE"/>
    <w:rsid w:val="000B24A0"/>
    <w:rsid w:val="000B2946"/>
    <w:rsid w:val="000B439E"/>
    <w:rsid w:val="000B4EBF"/>
    <w:rsid w:val="000B5FE2"/>
    <w:rsid w:val="000B74F3"/>
    <w:rsid w:val="000C1696"/>
    <w:rsid w:val="000C345F"/>
    <w:rsid w:val="000C48EA"/>
    <w:rsid w:val="000C4BB3"/>
    <w:rsid w:val="000C5F00"/>
    <w:rsid w:val="000D0527"/>
    <w:rsid w:val="000D15D6"/>
    <w:rsid w:val="000D24C3"/>
    <w:rsid w:val="000D5C9D"/>
    <w:rsid w:val="000D6517"/>
    <w:rsid w:val="000D66DC"/>
    <w:rsid w:val="000E035D"/>
    <w:rsid w:val="000E0942"/>
    <w:rsid w:val="000E255A"/>
    <w:rsid w:val="000E3582"/>
    <w:rsid w:val="000E3775"/>
    <w:rsid w:val="000E4519"/>
    <w:rsid w:val="000F1179"/>
    <w:rsid w:val="000F1319"/>
    <w:rsid w:val="000F2370"/>
    <w:rsid w:val="000F61D8"/>
    <w:rsid w:val="000F7586"/>
    <w:rsid w:val="00100791"/>
    <w:rsid w:val="0010300B"/>
    <w:rsid w:val="00105B0F"/>
    <w:rsid w:val="00113088"/>
    <w:rsid w:val="001135A7"/>
    <w:rsid w:val="00113CF4"/>
    <w:rsid w:val="00113F75"/>
    <w:rsid w:val="00113FB3"/>
    <w:rsid w:val="00117D6A"/>
    <w:rsid w:val="00121637"/>
    <w:rsid w:val="0012257D"/>
    <w:rsid w:val="001234ED"/>
    <w:rsid w:val="00126A1B"/>
    <w:rsid w:val="0013269D"/>
    <w:rsid w:val="0013310B"/>
    <w:rsid w:val="0013643B"/>
    <w:rsid w:val="00137746"/>
    <w:rsid w:val="00137FCF"/>
    <w:rsid w:val="00140267"/>
    <w:rsid w:val="001438D2"/>
    <w:rsid w:val="0014437E"/>
    <w:rsid w:val="001515AC"/>
    <w:rsid w:val="00151F98"/>
    <w:rsid w:val="001530C4"/>
    <w:rsid w:val="00153462"/>
    <w:rsid w:val="00155EEA"/>
    <w:rsid w:val="00157039"/>
    <w:rsid w:val="001605FC"/>
    <w:rsid w:val="001627C1"/>
    <w:rsid w:val="0016298D"/>
    <w:rsid w:val="001634AB"/>
    <w:rsid w:val="0016669B"/>
    <w:rsid w:val="00167279"/>
    <w:rsid w:val="0016782B"/>
    <w:rsid w:val="00170669"/>
    <w:rsid w:val="001719A6"/>
    <w:rsid w:val="00173453"/>
    <w:rsid w:val="001762EC"/>
    <w:rsid w:val="00177105"/>
    <w:rsid w:val="001904AA"/>
    <w:rsid w:val="00193CC9"/>
    <w:rsid w:val="001960E5"/>
    <w:rsid w:val="00197616"/>
    <w:rsid w:val="00197871"/>
    <w:rsid w:val="001A0869"/>
    <w:rsid w:val="001A21E0"/>
    <w:rsid w:val="001A6B59"/>
    <w:rsid w:val="001A7317"/>
    <w:rsid w:val="001A7B59"/>
    <w:rsid w:val="001B02C9"/>
    <w:rsid w:val="001B0707"/>
    <w:rsid w:val="001B1CE2"/>
    <w:rsid w:val="001B5B7E"/>
    <w:rsid w:val="001B62DD"/>
    <w:rsid w:val="001B6FF7"/>
    <w:rsid w:val="001B7B95"/>
    <w:rsid w:val="001C1719"/>
    <w:rsid w:val="001C4F0C"/>
    <w:rsid w:val="001C6EF4"/>
    <w:rsid w:val="001C7551"/>
    <w:rsid w:val="001D2DCE"/>
    <w:rsid w:val="001D30E5"/>
    <w:rsid w:val="001D344F"/>
    <w:rsid w:val="001E05F2"/>
    <w:rsid w:val="001E0D78"/>
    <w:rsid w:val="001E242B"/>
    <w:rsid w:val="001E284E"/>
    <w:rsid w:val="001E4BA8"/>
    <w:rsid w:val="001E61AA"/>
    <w:rsid w:val="001E6E6A"/>
    <w:rsid w:val="001E7B3E"/>
    <w:rsid w:val="001F0002"/>
    <w:rsid w:val="001F56B7"/>
    <w:rsid w:val="00200CBF"/>
    <w:rsid w:val="00201C07"/>
    <w:rsid w:val="00202BE2"/>
    <w:rsid w:val="0020337E"/>
    <w:rsid w:val="00204AFA"/>
    <w:rsid w:val="002113BA"/>
    <w:rsid w:val="002156FE"/>
    <w:rsid w:val="0021595E"/>
    <w:rsid w:val="002162CD"/>
    <w:rsid w:val="002163E8"/>
    <w:rsid w:val="00221362"/>
    <w:rsid w:val="002278FE"/>
    <w:rsid w:val="0023274A"/>
    <w:rsid w:val="00235AAF"/>
    <w:rsid w:val="0024027C"/>
    <w:rsid w:val="002409F4"/>
    <w:rsid w:val="00241942"/>
    <w:rsid w:val="00241F90"/>
    <w:rsid w:val="00242F30"/>
    <w:rsid w:val="002475CB"/>
    <w:rsid w:val="00250D47"/>
    <w:rsid w:val="00251B70"/>
    <w:rsid w:val="0025452B"/>
    <w:rsid w:val="0025738D"/>
    <w:rsid w:val="00266F94"/>
    <w:rsid w:val="00273C3D"/>
    <w:rsid w:val="00273E41"/>
    <w:rsid w:val="00274E87"/>
    <w:rsid w:val="00276100"/>
    <w:rsid w:val="00276A7F"/>
    <w:rsid w:val="00276FEE"/>
    <w:rsid w:val="00277FF1"/>
    <w:rsid w:val="00284E3F"/>
    <w:rsid w:val="00285672"/>
    <w:rsid w:val="00285EB2"/>
    <w:rsid w:val="0029749C"/>
    <w:rsid w:val="00297B82"/>
    <w:rsid w:val="002A2D9A"/>
    <w:rsid w:val="002A429B"/>
    <w:rsid w:val="002A4423"/>
    <w:rsid w:val="002A6397"/>
    <w:rsid w:val="002B6FE3"/>
    <w:rsid w:val="002C2733"/>
    <w:rsid w:val="002C3FEE"/>
    <w:rsid w:val="002C41AC"/>
    <w:rsid w:val="002C5ECF"/>
    <w:rsid w:val="002C68AD"/>
    <w:rsid w:val="002C724D"/>
    <w:rsid w:val="002D3AB1"/>
    <w:rsid w:val="002D534F"/>
    <w:rsid w:val="002D73E6"/>
    <w:rsid w:val="002E1939"/>
    <w:rsid w:val="002E34BD"/>
    <w:rsid w:val="002E6273"/>
    <w:rsid w:val="002E787D"/>
    <w:rsid w:val="002F1420"/>
    <w:rsid w:val="002F2FA4"/>
    <w:rsid w:val="002F5924"/>
    <w:rsid w:val="002F7643"/>
    <w:rsid w:val="00300253"/>
    <w:rsid w:val="00307F22"/>
    <w:rsid w:val="0031066F"/>
    <w:rsid w:val="00310A3B"/>
    <w:rsid w:val="00313404"/>
    <w:rsid w:val="00314EDD"/>
    <w:rsid w:val="003237F6"/>
    <w:rsid w:val="0032383F"/>
    <w:rsid w:val="00324B83"/>
    <w:rsid w:val="00324D03"/>
    <w:rsid w:val="00325AF3"/>
    <w:rsid w:val="003275B3"/>
    <w:rsid w:val="00327B1A"/>
    <w:rsid w:val="00334D9E"/>
    <w:rsid w:val="0033799A"/>
    <w:rsid w:val="00337BA2"/>
    <w:rsid w:val="00340103"/>
    <w:rsid w:val="003460FD"/>
    <w:rsid w:val="00346762"/>
    <w:rsid w:val="003468BF"/>
    <w:rsid w:val="00347D56"/>
    <w:rsid w:val="00354F80"/>
    <w:rsid w:val="0035594E"/>
    <w:rsid w:val="00356EED"/>
    <w:rsid w:val="003608BE"/>
    <w:rsid w:val="00366B96"/>
    <w:rsid w:val="003714C1"/>
    <w:rsid w:val="00371B26"/>
    <w:rsid w:val="00371B6E"/>
    <w:rsid w:val="00372542"/>
    <w:rsid w:val="003734B9"/>
    <w:rsid w:val="00373A84"/>
    <w:rsid w:val="0037686A"/>
    <w:rsid w:val="00376D29"/>
    <w:rsid w:val="00380CE6"/>
    <w:rsid w:val="00383E99"/>
    <w:rsid w:val="003855C4"/>
    <w:rsid w:val="00386E1A"/>
    <w:rsid w:val="00387680"/>
    <w:rsid w:val="0039276E"/>
    <w:rsid w:val="003933C8"/>
    <w:rsid w:val="003968E1"/>
    <w:rsid w:val="00396F99"/>
    <w:rsid w:val="00397BE1"/>
    <w:rsid w:val="003A081B"/>
    <w:rsid w:val="003A0E96"/>
    <w:rsid w:val="003A1A18"/>
    <w:rsid w:val="003A1E4E"/>
    <w:rsid w:val="003A1E6D"/>
    <w:rsid w:val="003A5E1D"/>
    <w:rsid w:val="003B052B"/>
    <w:rsid w:val="003B3A1B"/>
    <w:rsid w:val="003B5B29"/>
    <w:rsid w:val="003B7CFB"/>
    <w:rsid w:val="003C1E95"/>
    <w:rsid w:val="003C2A68"/>
    <w:rsid w:val="003C66E1"/>
    <w:rsid w:val="003C7996"/>
    <w:rsid w:val="003D1348"/>
    <w:rsid w:val="003D167E"/>
    <w:rsid w:val="003D1DE8"/>
    <w:rsid w:val="003D41D6"/>
    <w:rsid w:val="003D502E"/>
    <w:rsid w:val="003D7829"/>
    <w:rsid w:val="003E0B74"/>
    <w:rsid w:val="003E2475"/>
    <w:rsid w:val="003E46C1"/>
    <w:rsid w:val="003E656A"/>
    <w:rsid w:val="003E65B2"/>
    <w:rsid w:val="003E7395"/>
    <w:rsid w:val="003F4A13"/>
    <w:rsid w:val="00401C5E"/>
    <w:rsid w:val="004021F6"/>
    <w:rsid w:val="00404CBF"/>
    <w:rsid w:val="004134C4"/>
    <w:rsid w:val="00421993"/>
    <w:rsid w:val="00425318"/>
    <w:rsid w:val="004277A4"/>
    <w:rsid w:val="0043153A"/>
    <w:rsid w:val="00432572"/>
    <w:rsid w:val="00436620"/>
    <w:rsid w:val="00437EB3"/>
    <w:rsid w:val="00443335"/>
    <w:rsid w:val="00450F61"/>
    <w:rsid w:val="00455299"/>
    <w:rsid w:val="00460822"/>
    <w:rsid w:val="00461F49"/>
    <w:rsid w:val="00462519"/>
    <w:rsid w:val="0047535D"/>
    <w:rsid w:val="00475B10"/>
    <w:rsid w:val="0047665F"/>
    <w:rsid w:val="004818F3"/>
    <w:rsid w:val="004859C2"/>
    <w:rsid w:val="00494B63"/>
    <w:rsid w:val="004A1E25"/>
    <w:rsid w:val="004A713F"/>
    <w:rsid w:val="004B138B"/>
    <w:rsid w:val="004C2234"/>
    <w:rsid w:val="004D1D7D"/>
    <w:rsid w:val="004D505F"/>
    <w:rsid w:val="004D606A"/>
    <w:rsid w:val="004D64E7"/>
    <w:rsid w:val="004E12BE"/>
    <w:rsid w:val="004E1997"/>
    <w:rsid w:val="004E70B8"/>
    <w:rsid w:val="004F0FBE"/>
    <w:rsid w:val="004F1BDE"/>
    <w:rsid w:val="004F286A"/>
    <w:rsid w:val="004F2E53"/>
    <w:rsid w:val="004F5129"/>
    <w:rsid w:val="004F5D34"/>
    <w:rsid w:val="004F5D8E"/>
    <w:rsid w:val="00500A7F"/>
    <w:rsid w:val="0050287F"/>
    <w:rsid w:val="005028AC"/>
    <w:rsid w:val="00502EF6"/>
    <w:rsid w:val="00507878"/>
    <w:rsid w:val="00510804"/>
    <w:rsid w:val="0051293F"/>
    <w:rsid w:val="00512EFF"/>
    <w:rsid w:val="00512FB0"/>
    <w:rsid w:val="00517CAE"/>
    <w:rsid w:val="00517DD8"/>
    <w:rsid w:val="005209D6"/>
    <w:rsid w:val="00522893"/>
    <w:rsid w:val="005231A1"/>
    <w:rsid w:val="00523EE8"/>
    <w:rsid w:val="00526F8F"/>
    <w:rsid w:val="00530E94"/>
    <w:rsid w:val="0053615C"/>
    <w:rsid w:val="00540FC0"/>
    <w:rsid w:val="0054127B"/>
    <w:rsid w:val="005426CD"/>
    <w:rsid w:val="00551F3C"/>
    <w:rsid w:val="005522CD"/>
    <w:rsid w:val="00553803"/>
    <w:rsid w:val="00554CD1"/>
    <w:rsid w:val="005560BF"/>
    <w:rsid w:val="005605F0"/>
    <w:rsid w:val="005625AF"/>
    <w:rsid w:val="0056654D"/>
    <w:rsid w:val="0056781D"/>
    <w:rsid w:val="005733EA"/>
    <w:rsid w:val="00576490"/>
    <w:rsid w:val="005772E5"/>
    <w:rsid w:val="00586AC7"/>
    <w:rsid w:val="00587648"/>
    <w:rsid w:val="00587F81"/>
    <w:rsid w:val="005932C7"/>
    <w:rsid w:val="00594EFC"/>
    <w:rsid w:val="005975D9"/>
    <w:rsid w:val="005A413F"/>
    <w:rsid w:val="005A6A72"/>
    <w:rsid w:val="005B22E4"/>
    <w:rsid w:val="005B2473"/>
    <w:rsid w:val="005B5848"/>
    <w:rsid w:val="005C54CE"/>
    <w:rsid w:val="005C7911"/>
    <w:rsid w:val="005C7F55"/>
    <w:rsid w:val="005D2022"/>
    <w:rsid w:val="005D2D52"/>
    <w:rsid w:val="005D33D6"/>
    <w:rsid w:val="005D6479"/>
    <w:rsid w:val="005D6B4E"/>
    <w:rsid w:val="005D74CB"/>
    <w:rsid w:val="005D758A"/>
    <w:rsid w:val="005D77BA"/>
    <w:rsid w:val="005D7F98"/>
    <w:rsid w:val="005E1908"/>
    <w:rsid w:val="005E21B6"/>
    <w:rsid w:val="005E23AD"/>
    <w:rsid w:val="005E5AE8"/>
    <w:rsid w:val="005E6282"/>
    <w:rsid w:val="005F2E6E"/>
    <w:rsid w:val="005F3368"/>
    <w:rsid w:val="005F440B"/>
    <w:rsid w:val="005F4AA7"/>
    <w:rsid w:val="005F75DD"/>
    <w:rsid w:val="006001BC"/>
    <w:rsid w:val="00600F61"/>
    <w:rsid w:val="00601295"/>
    <w:rsid w:val="00601DF9"/>
    <w:rsid w:val="006043BF"/>
    <w:rsid w:val="00606D5B"/>
    <w:rsid w:val="00607ED4"/>
    <w:rsid w:val="00611BB9"/>
    <w:rsid w:val="00623740"/>
    <w:rsid w:val="00623D87"/>
    <w:rsid w:val="00626AC3"/>
    <w:rsid w:val="0062757A"/>
    <w:rsid w:val="00633597"/>
    <w:rsid w:val="006405AA"/>
    <w:rsid w:val="006420F2"/>
    <w:rsid w:val="0064243A"/>
    <w:rsid w:val="00643E84"/>
    <w:rsid w:val="00646C1B"/>
    <w:rsid w:val="00646E63"/>
    <w:rsid w:val="006501D5"/>
    <w:rsid w:val="006515A9"/>
    <w:rsid w:val="006534A1"/>
    <w:rsid w:val="00654BFF"/>
    <w:rsid w:val="0065657D"/>
    <w:rsid w:val="00657683"/>
    <w:rsid w:val="00660712"/>
    <w:rsid w:val="0066165E"/>
    <w:rsid w:val="006634F9"/>
    <w:rsid w:val="006654D8"/>
    <w:rsid w:val="00665DF7"/>
    <w:rsid w:val="00666160"/>
    <w:rsid w:val="006711C8"/>
    <w:rsid w:val="00672F3D"/>
    <w:rsid w:val="0067310A"/>
    <w:rsid w:val="006745EF"/>
    <w:rsid w:val="00674FF2"/>
    <w:rsid w:val="006815DF"/>
    <w:rsid w:val="006832DD"/>
    <w:rsid w:val="0068417D"/>
    <w:rsid w:val="006866E9"/>
    <w:rsid w:val="00687DF6"/>
    <w:rsid w:val="00687E86"/>
    <w:rsid w:val="00691DAE"/>
    <w:rsid w:val="006950C7"/>
    <w:rsid w:val="00695F77"/>
    <w:rsid w:val="006963C3"/>
    <w:rsid w:val="006968F9"/>
    <w:rsid w:val="006A6061"/>
    <w:rsid w:val="006A6228"/>
    <w:rsid w:val="006A6AED"/>
    <w:rsid w:val="006A7B26"/>
    <w:rsid w:val="006B388B"/>
    <w:rsid w:val="006B56F4"/>
    <w:rsid w:val="006B57BD"/>
    <w:rsid w:val="006C0CB7"/>
    <w:rsid w:val="006C64BF"/>
    <w:rsid w:val="006D0647"/>
    <w:rsid w:val="006D1099"/>
    <w:rsid w:val="006D3024"/>
    <w:rsid w:val="006D4F97"/>
    <w:rsid w:val="006D5B87"/>
    <w:rsid w:val="006D73C0"/>
    <w:rsid w:val="006E129D"/>
    <w:rsid w:val="006E15D5"/>
    <w:rsid w:val="006E2034"/>
    <w:rsid w:val="006E3988"/>
    <w:rsid w:val="006E612F"/>
    <w:rsid w:val="006E66E1"/>
    <w:rsid w:val="006F03F3"/>
    <w:rsid w:val="006F0633"/>
    <w:rsid w:val="006F0C30"/>
    <w:rsid w:val="006F0C88"/>
    <w:rsid w:val="006F1E78"/>
    <w:rsid w:val="006F2FBA"/>
    <w:rsid w:val="006F3205"/>
    <w:rsid w:val="006F44D8"/>
    <w:rsid w:val="006F5494"/>
    <w:rsid w:val="007036D0"/>
    <w:rsid w:val="0071059A"/>
    <w:rsid w:val="00712299"/>
    <w:rsid w:val="00714255"/>
    <w:rsid w:val="007337DD"/>
    <w:rsid w:val="00737C63"/>
    <w:rsid w:val="00744412"/>
    <w:rsid w:val="00746BC8"/>
    <w:rsid w:val="00752408"/>
    <w:rsid w:val="00752A43"/>
    <w:rsid w:val="00753D94"/>
    <w:rsid w:val="00762949"/>
    <w:rsid w:val="007629AC"/>
    <w:rsid w:val="00762F5C"/>
    <w:rsid w:val="00763717"/>
    <w:rsid w:val="00763DB8"/>
    <w:rsid w:val="00775482"/>
    <w:rsid w:val="0078067C"/>
    <w:rsid w:val="00781439"/>
    <w:rsid w:val="00781B97"/>
    <w:rsid w:val="007850C5"/>
    <w:rsid w:val="007865E8"/>
    <w:rsid w:val="00790492"/>
    <w:rsid w:val="00791C22"/>
    <w:rsid w:val="007951C7"/>
    <w:rsid w:val="00796830"/>
    <w:rsid w:val="0079777B"/>
    <w:rsid w:val="007A074A"/>
    <w:rsid w:val="007A092C"/>
    <w:rsid w:val="007A1017"/>
    <w:rsid w:val="007B3C30"/>
    <w:rsid w:val="007B4AC2"/>
    <w:rsid w:val="007C235F"/>
    <w:rsid w:val="007C2DF3"/>
    <w:rsid w:val="007C3009"/>
    <w:rsid w:val="007C50E2"/>
    <w:rsid w:val="007C675B"/>
    <w:rsid w:val="007C71EF"/>
    <w:rsid w:val="007C7F82"/>
    <w:rsid w:val="007D1CA2"/>
    <w:rsid w:val="007E2AD3"/>
    <w:rsid w:val="007E3CB3"/>
    <w:rsid w:val="007E43B3"/>
    <w:rsid w:val="007E44C5"/>
    <w:rsid w:val="007E4512"/>
    <w:rsid w:val="007E487A"/>
    <w:rsid w:val="007E7398"/>
    <w:rsid w:val="007F257C"/>
    <w:rsid w:val="007F2D8C"/>
    <w:rsid w:val="007F3DD5"/>
    <w:rsid w:val="00800A17"/>
    <w:rsid w:val="00800DBF"/>
    <w:rsid w:val="00802DF6"/>
    <w:rsid w:val="00803ACD"/>
    <w:rsid w:val="00805B76"/>
    <w:rsid w:val="00810E7B"/>
    <w:rsid w:val="008119AD"/>
    <w:rsid w:val="0082219D"/>
    <w:rsid w:val="00822E34"/>
    <w:rsid w:val="00822F80"/>
    <w:rsid w:val="008257FE"/>
    <w:rsid w:val="008261EA"/>
    <w:rsid w:val="00826EDB"/>
    <w:rsid w:val="00831FE9"/>
    <w:rsid w:val="008347E5"/>
    <w:rsid w:val="0083647F"/>
    <w:rsid w:val="0083717F"/>
    <w:rsid w:val="008437E4"/>
    <w:rsid w:val="00845A46"/>
    <w:rsid w:val="00846394"/>
    <w:rsid w:val="00850085"/>
    <w:rsid w:val="00855E42"/>
    <w:rsid w:val="00857A8E"/>
    <w:rsid w:val="0086700B"/>
    <w:rsid w:val="00870489"/>
    <w:rsid w:val="0087105B"/>
    <w:rsid w:val="00871641"/>
    <w:rsid w:val="00873809"/>
    <w:rsid w:val="008741E8"/>
    <w:rsid w:val="00876683"/>
    <w:rsid w:val="00877415"/>
    <w:rsid w:val="00881215"/>
    <w:rsid w:val="008827D7"/>
    <w:rsid w:val="00882C65"/>
    <w:rsid w:val="008852B6"/>
    <w:rsid w:val="008925EF"/>
    <w:rsid w:val="0089640A"/>
    <w:rsid w:val="008A2279"/>
    <w:rsid w:val="008A4575"/>
    <w:rsid w:val="008B0B20"/>
    <w:rsid w:val="008B419C"/>
    <w:rsid w:val="008B478C"/>
    <w:rsid w:val="008B5E97"/>
    <w:rsid w:val="008C015A"/>
    <w:rsid w:val="008C0F70"/>
    <w:rsid w:val="008C1FB4"/>
    <w:rsid w:val="008C2BF1"/>
    <w:rsid w:val="008C3AF8"/>
    <w:rsid w:val="008C3B0B"/>
    <w:rsid w:val="008C4684"/>
    <w:rsid w:val="008C724F"/>
    <w:rsid w:val="008D12FF"/>
    <w:rsid w:val="008D40C8"/>
    <w:rsid w:val="008D53CE"/>
    <w:rsid w:val="008D56C4"/>
    <w:rsid w:val="008D6997"/>
    <w:rsid w:val="008D79D7"/>
    <w:rsid w:val="008E097C"/>
    <w:rsid w:val="008E21BA"/>
    <w:rsid w:val="008F10B5"/>
    <w:rsid w:val="008F198E"/>
    <w:rsid w:val="008F2D33"/>
    <w:rsid w:val="008F5F77"/>
    <w:rsid w:val="00903517"/>
    <w:rsid w:val="009066BA"/>
    <w:rsid w:val="00910213"/>
    <w:rsid w:val="0091235D"/>
    <w:rsid w:val="00914013"/>
    <w:rsid w:val="009159E8"/>
    <w:rsid w:val="00915C86"/>
    <w:rsid w:val="00916C44"/>
    <w:rsid w:val="0092133A"/>
    <w:rsid w:val="00921E1E"/>
    <w:rsid w:val="0092394D"/>
    <w:rsid w:val="00924E2E"/>
    <w:rsid w:val="0093363C"/>
    <w:rsid w:val="00933718"/>
    <w:rsid w:val="00937144"/>
    <w:rsid w:val="00941547"/>
    <w:rsid w:val="0094330A"/>
    <w:rsid w:val="00951A8A"/>
    <w:rsid w:val="00951D09"/>
    <w:rsid w:val="00951DAF"/>
    <w:rsid w:val="0095465E"/>
    <w:rsid w:val="00955A7B"/>
    <w:rsid w:val="009620FE"/>
    <w:rsid w:val="0096253B"/>
    <w:rsid w:val="00962FAD"/>
    <w:rsid w:val="00972C95"/>
    <w:rsid w:val="009752ED"/>
    <w:rsid w:val="0098142E"/>
    <w:rsid w:val="00981E48"/>
    <w:rsid w:val="009825C5"/>
    <w:rsid w:val="009827E9"/>
    <w:rsid w:val="00983F69"/>
    <w:rsid w:val="00984B4A"/>
    <w:rsid w:val="00984D08"/>
    <w:rsid w:val="009901A8"/>
    <w:rsid w:val="00991843"/>
    <w:rsid w:val="0099191B"/>
    <w:rsid w:val="00993B3D"/>
    <w:rsid w:val="00993D87"/>
    <w:rsid w:val="009A4690"/>
    <w:rsid w:val="009B3207"/>
    <w:rsid w:val="009B5E1E"/>
    <w:rsid w:val="009B6464"/>
    <w:rsid w:val="009B795B"/>
    <w:rsid w:val="009C0423"/>
    <w:rsid w:val="009C11A7"/>
    <w:rsid w:val="009C1F33"/>
    <w:rsid w:val="009C491E"/>
    <w:rsid w:val="009C4959"/>
    <w:rsid w:val="009C4C62"/>
    <w:rsid w:val="009C5019"/>
    <w:rsid w:val="009D08BC"/>
    <w:rsid w:val="009D0CB8"/>
    <w:rsid w:val="009D163D"/>
    <w:rsid w:val="009D2FA7"/>
    <w:rsid w:val="009D631A"/>
    <w:rsid w:val="009D68E0"/>
    <w:rsid w:val="009E0CB2"/>
    <w:rsid w:val="009E47A3"/>
    <w:rsid w:val="009E534C"/>
    <w:rsid w:val="009E54AB"/>
    <w:rsid w:val="009E61C8"/>
    <w:rsid w:val="009E6445"/>
    <w:rsid w:val="009E78FE"/>
    <w:rsid w:val="009F14D8"/>
    <w:rsid w:val="009F4C52"/>
    <w:rsid w:val="009F5287"/>
    <w:rsid w:val="009F5354"/>
    <w:rsid w:val="009F55E1"/>
    <w:rsid w:val="00A07D49"/>
    <w:rsid w:val="00A12722"/>
    <w:rsid w:val="00A15D14"/>
    <w:rsid w:val="00A15EB8"/>
    <w:rsid w:val="00A24D41"/>
    <w:rsid w:val="00A312A3"/>
    <w:rsid w:val="00A36321"/>
    <w:rsid w:val="00A367D9"/>
    <w:rsid w:val="00A42BEC"/>
    <w:rsid w:val="00A4391C"/>
    <w:rsid w:val="00A44A4F"/>
    <w:rsid w:val="00A44A67"/>
    <w:rsid w:val="00A46B8D"/>
    <w:rsid w:val="00A46ED4"/>
    <w:rsid w:val="00A4736D"/>
    <w:rsid w:val="00A47673"/>
    <w:rsid w:val="00A52085"/>
    <w:rsid w:val="00A5281F"/>
    <w:rsid w:val="00A548E1"/>
    <w:rsid w:val="00A56A63"/>
    <w:rsid w:val="00A56ADC"/>
    <w:rsid w:val="00A6105A"/>
    <w:rsid w:val="00A632DD"/>
    <w:rsid w:val="00A6542C"/>
    <w:rsid w:val="00A706ED"/>
    <w:rsid w:val="00A765F9"/>
    <w:rsid w:val="00A8300A"/>
    <w:rsid w:val="00A837BF"/>
    <w:rsid w:val="00A83D0A"/>
    <w:rsid w:val="00A85A24"/>
    <w:rsid w:val="00A86940"/>
    <w:rsid w:val="00A90483"/>
    <w:rsid w:val="00A9315F"/>
    <w:rsid w:val="00A93B4A"/>
    <w:rsid w:val="00A97382"/>
    <w:rsid w:val="00AA1C12"/>
    <w:rsid w:val="00AA3377"/>
    <w:rsid w:val="00AA358B"/>
    <w:rsid w:val="00AA3B7E"/>
    <w:rsid w:val="00AB05FC"/>
    <w:rsid w:val="00AB0BAA"/>
    <w:rsid w:val="00AB102C"/>
    <w:rsid w:val="00AB203B"/>
    <w:rsid w:val="00AB6B0E"/>
    <w:rsid w:val="00AC322B"/>
    <w:rsid w:val="00AC6C0A"/>
    <w:rsid w:val="00AC720E"/>
    <w:rsid w:val="00AD0846"/>
    <w:rsid w:val="00AD2FD3"/>
    <w:rsid w:val="00AD3953"/>
    <w:rsid w:val="00AD6AF8"/>
    <w:rsid w:val="00AD7D81"/>
    <w:rsid w:val="00AE3BE1"/>
    <w:rsid w:val="00AE48F3"/>
    <w:rsid w:val="00AE7260"/>
    <w:rsid w:val="00AF1EAD"/>
    <w:rsid w:val="00AF2883"/>
    <w:rsid w:val="00AF4961"/>
    <w:rsid w:val="00AF534C"/>
    <w:rsid w:val="00AF61EF"/>
    <w:rsid w:val="00B01018"/>
    <w:rsid w:val="00B0134A"/>
    <w:rsid w:val="00B02239"/>
    <w:rsid w:val="00B02A58"/>
    <w:rsid w:val="00B032E1"/>
    <w:rsid w:val="00B04A7A"/>
    <w:rsid w:val="00B06A9C"/>
    <w:rsid w:val="00B10608"/>
    <w:rsid w:val="00B12EAA"/>
    <w:rsid w:val="00B14189"/>
    <w:rsid w:val="00B14F73"/>
    <w:rsid w:val="00B15895"/>
    <w:rsid w:val="00B20291"/>
    <w:rsid w:val="00B20E21"/>
    <w:rsid w:val="00B213DD"/>
    <w:rsid w:val="00B2397A"/>
    <w:rsid w:val="00B3093B"/>
    <w:rsid w:val="00B315E1"/>
    <w:rsid w:val="00B32267"/>
    <w:rsid w:val="00B3503F"/>
    <w:rsid w:val="00B4210F"/>
    <w:rsid w:val="00B42B18"/>
    <w:rsid w:val="00B51A75"/>
    <w:rsid w:val="00B52BCF"/>
    <w:rsid w:val="00B54139"/>
    <w:rsid w:val="00B6373D"/>
    <w:rsid w:val="00B65A7D"/>
    <w:rsid w:val="00B70071"/>
    <w:rsid w:val="00B72633"/>
    <w:rsid w:val="00B74C04"/>
    <w:rsid w:val="00B82168"/>
    <w:rsid w:val="00B835AD"/>
    <w:rsid w:val="00B836DA"/>
    <w:rsid w:val="00B85142"/>
    <w:rsid w:val="00B85B8E"/>
    <w:rsid w:val="00B8668C"/>
    <w:rsid w:val="00B9019B"/>
    <w:rsid w:val="00B921F5"/>
    <w:rsid w:val="00B924D3"/>
    <w:rsid w:val="00B939CF"/>
    <w:rsid w:val="00BA13D6"/>
    <w:rsid w:val="00BA1C54"/>
    <w:rsid w:val="00BA375F"/>
    <w:rsid w:val="00BD01ED"/>
    <w:rsid w:val="00BD147F"/>
    <w:rsid w:val="00BD192F"/>
    <w:rsid w:val="00BD58B2"/>
    <w:rsid w:val="00BE2D6D"/>
    <w:rsid w:val="00BE4C9B"/>
    <w:rsid w:val="00BE5763"/>
    <w:rsid w:val="00BE5E21"/>
    <w:rsid w:val="00BF2FA0"/>
    <w:rsid w:val="00BF6DB7"/>
    <w:rsid w:val="00BF74D8"/>
    <w:rsid w:val="00C048F0"/>
    <w:rsid w:val="00C077D1"/>
    <w:rsid w:val="00C1006E"/>
    <w:rsid w:val="00C1255F"/>
    <w:rsid w:val="00C14E89"/>
    <w:rsid w:val="00C17757"/>
    <w:rsid w:val="00C17D38"/>
    <w:rsid w:val="00C21EDD"/>
    <w:rsid w:val="00C23298"/>
    <w:rsid w:val="00C25535"/>
    <w:rsid w:val="00C25DD1"/>
    <w:rsid w:val="00C31F3F"/>
    <w:rsid w:val="00C333EF"/>
    <w:rsid w:val="00C4107A"/>
    <w:rsid w:val="00C44038"/>
    <w:rsid w:val="00C448B6"/>
    <w:rsid w:val="00C5179A"/>
    <w:rsid w:val="00C54728"/>
    <w:rsid w:val="00C55CDB"/>
    <w:rsid w:val="00C5696F"/>
    <w:rsid w:val="00C63079"/>
    <w:rsid w:val="00C64D06"/>
    <w:rsid w:val="00C65B58"/>
    <w:rsid w:val="00C67FAA"/>
    <w:rsid w:val="00C740DE"/>
    <w:rsid w:val="00C756F7"/>
    <w:rsid w:val="00C77607"/>
    <w:rsid w:val="00C77D44"/>
    <w:rsid w:val="00C81E49"/>
    <w:rsid w:val="00C82FC7"/>
    <w:rsid w:val="00C8348A"/>
    <w:rsid w:val="00C86DF2"/>
    <w:rsid w:val="00C87994"/>
    <w:rsid w:val="00C9113F"/>
    <w:rsid w:val="00C9135D"/>
    <w:rsid w:val="00C9356F"/>
    <w:rsid w:val="00C93CD4"/>
    <w:rsid w:val="00C9564E"/>
    <w:rsid w:val="00CA1B58"/>
    <w:rsid w:val="00CA1D48"/>
    <w:rsid w:val="00CA312D"/>
    <w:rsid w:val="00CA3823"/>
    <w:rsid w:val="00CB212F"/>
    <w:rsid w:val="00CB2528"/>
    <w:rsid w:val="00CB30DF"/>
    <w:rsid w:val="00CB4317"/>
    <w:rsid w:val="00CB5E85"/>
    <w:rsid w:val="00CB6252"/>
    <w:rsid w:val="00CB68D7"/>
    <w:rsid w:val="00CB73FA"/>
    <w:rsid w:val="00CC195B"/>
    <w:rsid w:val="00CC1B9D"/>
    <w:rsid w:val="00CC4514"/>
    <w:rsid w:val="00CC4587"/>
    <w:rsid w:val="00CC4E15"/>
    <w:rsid w:val="00CC5F4A"/>
    <w:rsid w:val="00CC7AB4"/>
    <w:rsid w:val="00CD34A8"/>
    <w:rsid w:val="00CD50F4"/>
    <w:rsid w:val="00CD700F"/>
    <w:rsid w:val="00CD70B1"/>
    <w:rsid w:val="00CD7570"/>
    <w:rsid w:val="00CE02C6"/>
    <w:rsid w:val="00CE1369"/>
    <w:rsid w:val="00CE4874"/>
    <w:rsid w:val="00CE5E62"/>
    <w:rsid w:val="00CE6B27"/>
    <w:rsid w:val="00CE7DAC"/>
    <w:rsid w:val="00CF0AC7"/>
    <w:rsid w:val="00D012F2"/>
    <w:rsid w:val="00D016C4"/>
    <w:rsid w:val="00D138FF"/>
    <w:rsid w:val="00D1627D"/>
    <w:rsid w:val="00D173D9"/>
    <w:rsid w:val="00D178DF"/>
    <w:rsid w:val="00D17E22"/>
    <w:rsid w:val="00D2109D"/>
    <w:rsid w:val="00D275F3"/>
    <w:rsid w:val="00D324C4"/>
    <w:rsid w:val="00D34276"/>
    <w:rsid w:val="00D343D3"/>
    <w:rsid w:val="00D37F61"/>
    <w:rsid w:val="00D405F8"/>
    <w:rsid w:val="00D4094C"/>
    <w:rsid w:val="00D44DA9"/>
    <w:rsid w:val="00D52764"/>
    <w:rsid w:val="00D52F7F"/>
    <w:rsid w:val="00D53EEC"/>
    <w:rsid w:val="00D57EC3"/>
    <w:rsid w:val="00D61FC0"/>
    <w:rsid w:val="00D73C3A"/>
    <w:rsid w:val="00D740EA"/>
    <w:rsid w:val="00D743D5"/>
    <w:rsid w:val="00D76A88"/>
    <w:rsid w:val="00D808F0"/>
    <w:rsid w:val="00D81280"/>
    <w:rsid w:val="00D828C1"/>
    <w:rsid w:val="00D830FA"/>
    <w:rsid w:val="00D83BD3"/>
    <w:rsid w:val="00D83E8C"/>
    <w:rsid w:val="00D844FF"/>
    <w:rsid w:val="00D915C4"/>
    <w:rsid w:val="00DA18B3"/>
    <w:rsid w:val="00DA1C27"/>
    <w:rsid w:val="00DA1E68"/>
    <w:rsid w:val="00DA318E"/>
    <w:rsid w:val="00DA4CC8"/>
    <w:rsid w:val="00DB3971"/>
    <w:rsid w:val="00DB4913"/>
    <w:rsid w:val="00DB5539"/>
    <w:rsid w:val="00DC1000"/>
    <w:rsid w:val="00DC202D"/>
    <w:rsid w:val="00DC5A8C"/>
    <w:rsid w:val="00DC6AD7"/>
    <w:rsid w:val="00DD08C1"/>
    <w:rsid w:val="00DD1A0E"/>
    <w:rsid w:val="00DD1BE8"/>
    <w:rsid w:val="00DD70FE"/>
    <w:rsid w:val="00DD7975"/>
    <w:rsid w:val="00DD7F3E"/>
    <w:rsid w:val="00DE4999"/>
    <w:rsid w:val="00DE4BAB"/>
    <w:rsid w:val="00DE5C05"/>
    <w:rsid w:val="00DE639E"/>
    <w:rsid w:val="00DE68E0"/>
    <w:rsid w:val="00DE7589"/>
    <w:rsid w:val="00DF48AE"/>
    <w:rsid w:val="00DF50D7"/>
    <w:rsid w:val="00DF6BB5"/>
    <w:rsid w:val="00E00152"/>
    <w:rsid w:val="00E01CC1"/>
    <w:rsid w:val="00E039AC"/>
    <w:rsid w:val="00E0460E"/>
    <w:rsid w:val="00E04654"/>
    <w:rsid w:val="00E04D03"/>
    <w:rsid w:val="00E06DAE"/>
    <w:rsid w:val="00E07BBB"/>
    <w:rsid w:val="00E115FF"/>
    <w:rsid w:val="00E16516"/>
    <w:rsid w:val="00E16DDC"/>
    <w:rsid w:val="00E177D3"/>
    <w:rsid w:val="00E205BD"/>
    <w:rsid w:val="00E207C0"/>
    <w:rsid w:val="00E22344"/>
    <w:rsid w:val="00E22B80"/>
    <w:rsid w:val="00E23305"/>
    <w:rsid w:val="00E275E5"/>
    <w:rsid w:val="00E3003E"/>
    <w:rsid w:val="00E336D0"/>
    <w:rsid w:val="00E34A76"/>
    <w:rsid w:val="00E35846"/>
    <w:rsid w:val="00E37C1C"/>
    <w:rsid w:val="00E40DC3"/>
    <w:rsid w:val="00E44C1E"/>
    <w:rsid w:val="00E475AC"/>
    <w:rsid w:val="00E47F34"/>
    <w:rsid w:val="00E5744F"/>
    <w:rsid w:val="00E623A9"/>
    <w:rsid w:val="00E62DBD"/>
    <w:rsid w:val="00E6503D"/>
    <w:rsid w:val="00E65A04"/>
    <w:rsid w:val="00E65F3A"/>
    <w:rsid w:val="00E66976"/>
    <w:rsid w:val="00E67DA7"/>
    <w:rsid w:val="00E730AC"/>
    <w:rsid w:val="00E75537"/>
    <w:rsid w:val="00E75854"/>
    <w:rsid w:val="00E75BC4"/>
    <w:rsid w:val="00E764ED"/>
    <w:rsid w:val="00E77715"/>
    <w:rsid w:val="00E777D8"/>
    <w:rsid w:val="00E77A95"/>
    <w:rsid w:val="00E80576"/>
    <w:rsid w:val="00E80BA2"/>
    <w:rsid w:val="00E81E6A"/>
    <w:rsid w:val="00E826D0"/>
    <w:rsid w:val="00E85C3F"/>
    <w:rsid w:val="00E90CB2"/>
    <w:rsid w:val="00E92330"/>
    <w:rsid w:val="00E943BE"/>
    <w:rsid w:val="00E96900"/>
    <w:rsid w:val="00E97FFB"/>
    <w:rsid w:val="00EA25F4"/>
    <w:rsid w:val="00EA3BD4"/>
    <w:rsid w:val="00EA41E2"/>
    <w:rsid w:val="00EA493D"/>
    <w:rsid w:val="00EA4CDC"/>
    <w:rsid w:val="00EA5196"/>
    <w:rsid w:val="00EA56D7"/>
    <w:rsid w:val="00EB1D66"/>
    <w:rsid w:val="00EB2CC0"/>
    <w:rsid w:val="00EB4373"/>
    <w:rsid w:val="00EC0F6B"/>
    <w:rsid w:val="00EC10B6"/>
    <w:rsid w:val="00EC24EE"/>
    <w:rsid w:val="00ED0283"/>
    <w:rsid w:val="00ED0ADF"/>
    <w:rsid w:val="00ED2900"/>
    <w:rsid w:val="00ED6695"/>
    <w:rsid w:val="00ED6EB2"/>
    <w:rsid w:val="00EE0A73"/>
    <w:rsid w:val="00EE610C"/>
    <w:rsid w:val="00EF125A"/>
    <w:rsid w:val="00EF24AE"/>
    <w:rsid w:val="00EF297C"/>
    <w:rsid w:val="00EF3EB5"/>
    <w:rsid w:val="00EF4E82"/>
    <w:rsid w:val="00EF6513"/>
    <w:rsid w:val="00F004DD"/>
    <w:rsid w:val="00F01744"/>
    <w:rsid w:val="00F1065E"/>
    <w:rsid w:val="00F12494"/>
    <w:rsid w:val="00F16594"/>
    <w:rsid w:val="00F212B8"/>
    <w:rsid w:val="00F32B9A"/>
    <w:rsid w:val="00F35B8E"/>
    <w:rsid w:val="00F4146F"/>
    <w:rsid w:val="00F42CD6"/>
    <w:rsid w:val="00F4315F"/>
    <w:rsid w:val="00F470AE"/>
    <w:rsid w:val="00F474E2"/>
    <w:rsid w:val="00F4762D"/>
    <w:rsid w:val="00F50543"/>
    <w:rsid w:val="00F51BE7"/>
    <w:rsid w:val="00F53D45"/>
    <w:rsid w:val="00F5520B"/>
    <w:rsid w:val="00F55288"/>
    <w:rsid w:val="00F57923"/>
    <w:rsid w:val="00F60897"/>
    <w:rsid w:val="00F613F5"/>
    <w:rsid w:val="00F6255E"/>
    <w:rsid w:val="00F64CBF"/>
    <w:rsid w:val="00F6576C"/>
    <w:rsid w:val="00F66093"/>
    <w:rsid w:val="00F66F7B"/>
    <w:rsid w:val="00F6773B"/>
    <w:rsid w:val="00F7077E"/>
    <w:rsid w:val="00F74430"/>
    <w:rsid w:val="00F7717C"/>
    <w:rsid w:val="00F77895"/>
    <w:rsid w:val="00F865D2"/>
    <w:rsid w:val="00F91659"/>
    <w:rsid w:val="00F92056"/>
    <w:rsid w:val="00F94835"/>
    <w:rsid w:val="00F9624B"/>
    <w:rsid w:val="00FA1072"/>
    <w:rsid w:val="00FA23DA"/>
    <w:rsid w:val="00FA35FE"/>
    <w:rsid w:val="00FA37D0"/>
    <w:rsid w:val="00FA5811"/>
    <w:rsid w:val="00FA5CA9"/>
    <w:rsid w:val="00FB0A7E"/>
    <w:rsid w:val="00FB2850"/>
    <w:rsid w:val="00FC1649"/>
    <w:rsid w:val="00FC1C0F"/>
    <w:rsid w:val="00FC21A4"/>
    <w:rsid w:val="00FC263A"/>
    <w:rsid w:val="00FC3E9C"/>
    <w:rsid w:val="00FC452A"/>
    <w:rsid w:val="00FC7CDC"/>
    <w:rsid w:val="00FD0033"/>
    <w:rsid w:val="00FD425E"/>
    <w:rsid w:val="00FD5362"/>
    <w:rsid w:val="00FD6942"/>
    <w:rsid w:val="00FE23A6"/>
    <w:rsid w:val="00FE2895"/>
    <w:rsid w:val="00FE2E08"/>
    <w:rsid w:val="00FE3C53"/>
    <w:rsid w:val="00FF15C8"/>
    <w:rsid w:val="00FF1A58"/>
    <w:rsid w:val="00FF66E3"/>
    <w:rsid w:val="00FF7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D30479"/>
  <w14:defaultImageDpi w14:val="32767"/>
  <w15:chartTrackingRefBased/>
  <w15:docId w15:val="{D2D74B0D-05EC-404A-8B1A-31AB7FA80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5</Words>
  <Characters>263</Characters>
  <Application>Microsoft Office Word</Application>
  <DocSecurity>0</DocSecurity>
  <Lines>2</Lines>
  <Paragraphs>1</Paragraphs>
  <ScaleCrop>false</ScaleCrop>
  <Company>Texas A&amp;M University</Company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cu Beykal</dc:creator>
  <cp:keywords/>
  <dc:description/>
  <cp:lastModifiedBy>Burcu Beykal</cp:lastModifiedBy>
  <cp:revision>8</cp:revision>
  <dcterms:created xsi:type="dcterms:W3CDTF">2020-05-12T20:41:00Z</dcterms:created>
  <dcterms:modified xsi:type="dcterms:W3CDTF">2020-05-31T22:11:00Z</dcterms:modified>
</cp:coreProperties>
</file>